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F14F1F" w14:textId="3C6E17A4" w:rsidR="00336D2D" w:rsidRDefault="00EE5A7B">
      <w:r>
        <w:rPr>
          <w:noProof/>
          <w:lang w:val="en-IN" w:eastAsia="en-IN"/>
        </w:rPr>
        <w:drawing>
          <wp:inline distT="0" distB="0" distL="0" distR="0" wp14:anchorId="668DBDA0" wp14:editId="07E4DB19">
            <wp:extent cx="5719864" cy="4003016"/>
            <wp:effectExtent l="0" t="0" r="0" b="0"/>
            <wp:docPr id="512306737" name="Picture 1" descr="A close-up of a potat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306737" name="Picture 1" descr="A close-up of a potato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64"/>
                    <a:stretch/>
                  </pic:blipFill>
                  <pic:spPr bwMode="auto">
                    <a:xfrm>
                      <a:off x="0" y="0"/>
                      <a:ext cx="5752663" cy="40259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A667A9" w14:textId="0CE36809" w:rsidR="00EE5A7B" w:rsidRPr="00EE5A7B" w:rsidRDefault="00EE5A7B" w:rsidP="00EE5A7B">
      <w:r w:rsidRPr="00EE5A7B">
        <w:rPr>
          <w:b/>
          <w:bCs/>
        </w:rPr>
        <w:t>S1</w:t>
      </w:r>
      <w:r w:rsidR="00FD088D">
        <w:rPr>
          <w:b/>
          <w:bCs/>
        </w:rPr>
        <w:t xml:space="preserve"> Fig</w:t>
      </w:r>
      <w:bookmarkStart w:id="0" w:name="_GoBack"/>
      <w:bookmarkEnd w:id="0"/>
      <w:r w:rsidRPr="00EE5A7B">
        <w:rPr>
          <w:b/>
          <w:bCs/>
        </w:rPr>
        <w:t>.</w:t>
      </w:r>
      <w:r w:rsidRPr="00EE5A7B">
        <w:t xml:space="preserve"> Dissected gut of a recently blood-fed bed bug showing </w:t>
      </w:r>
      <w:proofErr w:type="gramStart"/>
      <w:r w:rsidRPr="00EE5A7B">
        <w:t>distinct</w:t>
      </w:r>
      <w:proofErr w:type="gramEnd"/>
      <w:r w:rsidRPr="00EE5A7B">
        <w:t xml:space="preserve"> anatomical regions. The anterior midgut </w:t>
      </w:r>
      <w:proofErr w:type="gramStart"/>
      <w:r w:rsidRPr="00EE5A7B">
        <w:t>is visibly engorged</w:t>
      </w:r>
      <w:proofErr w:type="gramEnd"/>
      <w:r w:rsidRPr="00EE5A7B">
        <w:t xml:space="preserve"> with fresh blood, while the posterior midgut and hindgut appear narrower and less distended. </w:t>
      </w:r>
    </w:p>
    <w:p w14:paraId="7E915130" w14:textId="77777777" w:rsidR="00EE5A7B" w:rsidRDefault="00EE5A7B"/>
    <w:sectPr w:rsidR="00EE5A7B" w:rsidSect="007F55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A7B"/>
    <w:rsid w:val="00005BF3"/>
    <w:rsid w:val="00005C99"/>
    <w:rsid w:val="0000665C"/>
    <w:rsid w:val="00011B79"/>
    <w:rsid w:val="00022B3C"/>
    <w:rsid w:val="000314BF"/>
    <w:rsid w:val="00042B19"/>
    <w:rsid w:val="00044D04"/>
    <w:rsid w:val="000550E8"/>
    <w:rsid w:val="000701EB"/>
    <w:rsid w:val="00096AFE"/>
    <w:rsid w:val="000A2688"/>
    <w:rsid w:val="000B22FB"/>
    <w:rsid w:val="000B2F9B"/>
    <w:rsid w:val="000D5456"/>
    <w:rsid w:val="001010D2"/>
    <w:rsid w:val="00102915"/>
    <w:rsid w:val="001044B0"/>
    <w:rsid w:val="00110574"/>
    <w:rsid w:val="00111B87"/>
    <w:rsid w:val="00120B39"/>
    <w:rsid w:val="00126E4F"/>
    <w:rsid w:val="00144529"/>
    <w:rsid w:val="00147089"/>
    <w:rsid w:val="00154133"/>
    <w:rsid w:val="00154F08"/>
    <w:rsid w:val="001608B0"/>
    <w:rsid w:val="00161C08"/>
    <w:rsid w:val="0017073E"/>
    <w:rsid w:val="00183EC2"/>
    <w:rsid w:val="001907D5"/>
    <w:rsid w:val="001B17CB"/>
    <w:rsid w:val="001B734E"/>
    <w:rsid w:val="001C18A2"/>
    <w:rsid w:val="001C3CCA"/>
    <w:rsid w:val="001D00FA"/>
    <w:rsid w:val="001D0B1C"/>
    <w:rsid w:val="001E410C"/>
    <w:rsid w:val="00205A5B"/>
    <w:rsid w:val="00212C99"/>
    <w:rsid w:val="00215774"/>
    <w:rsid w:val="0022271B"/>
    <w:rsid w:val="00234831"/>
    <w:rsid w:val="002355BC"/>
    <w:rsid w:val="00242779"/>
    <w:rsid w:val="00250674"/>
    <w:rsid w:val="00256F6B"/>
    <w:rsid w:val="002573AE"/>
    <w:rsid w:val="002648C4"/>
    <w:rsid w:val="00264A3A"/>
    <w:rsid w:val="002755BF"/>
    <w:rsid w:val="002809D4"/>
    <w:rsid w:val="0028252F"/>
    <w:rsid w:val="00291678"/>
    <w:rsid w:val="002A2B77"/>
    <w:rsid w:val="002A4F69"/>
    <w:rsid w:val="002A622F"/>
    <w:rsid w:val="002B0632"/>
    <w:rsid w:val="002B2F4A"/>
    <w:rsid w:val="002C75B7"/>
    <w:rsid w:val="002D20F9"/>
    <w:rsid w:val="002D68CE"/>
    <w:rsid w:val="002F0841"/>
    <w:rsid w:val="00313040"/>
    <w:rsid w:val="00330841"/>
    <w:rsid w:val="00331B41"/>
    <w:rsid w:val="00332B86"/>
    <w:rsid w:val="00332E2D"/>
    <w:rsid w:val="00333C48"/>
    <w:rsid w:val="00336D2D"/>
    <w:rsid w:val="00340D11"/>
    <w:rsid w:val="003419E6"/>
    <w:rsid w:val="00352790"/>
    <w:rsid w:val="00352AA9"/>
    <w:rsid w:val="00365D4B"/>
    <w:rsid w:val="003738CE"/>
    <w:rsid w:val="0038119A"/>
    <w:rsid w:val="003903A6"/>
    <w:rsid w:val="00392327"/>
    <w:rsid w:val="00394682"/>
    <w:rsid w:val="003B1572"/>
    <w:rsid w:val="003B26D8"/>
    <w:rsid w:val="003B4794"/>
    <w:rsid w:val="003C7255"/>
    <w:rsid w:val="003D5329"/>
    <w:rsid w:val="003E4B35"/>
    <w:rsid w:val="003F5B4B"/>
    <w:rsid w:val="004012F0"/>
    <w:rsid w:val="00406D43"/>
    <w:rsid w:val="00412893"/>
    <w:rsid w:val="004202F7"/>
    <w:rsid w:val="00420B74"/>
    <w:rsid w:val="004214A6"/>
    <w:rsid w:val="00447E25"/>
    <w:rsid w:val="00460481"/>
    <w:rsid w:val="004624AD"/>
    <w:rsid w:val="00477203"/>
    <w:rsid w:val="00483211"/>
    <w:rsid w:val="004A5967"/>
    <w:rsid w:val="004E7603"/>
    <w:rsid w:val="004E7EC6"/>
    <w:rsid w:val="004F691F"/>
    <w:rsid w:val="00511C03"/>
    <w:rsid w:val="00542673"/>
    <w:rsid w:val="005439CF"/>
    <w:rsid w:val="00545CB0"/>
    <w:rsid w:val="005500CD"/>
    <w:rsid w:val="00563624"/>
    <w:rsid w:val="00566460"/>
    <w:rsid w:val="00566782"/>
    <w:rsid w:val="00567613"/>
    <w:rsid w:val="00587136"/>
    <w:rsid w:val="0058758D"/>
    <w:rsid w:val="00590B0E"/>
    <w:rsid w:val="0059296F"/>
    <w:rsid w:val="005A668E"/>
    <w:rsid w:val="005B5B2B"/>
    <w:rsid w:val="005C4676"/>
    <w:rsid w:val="005D173A"/>
    <w:rsid w:val="005D62EB"/>
    <w:rsid w:val="005D7A8E"/>
    <w:rsid w:val="005E7E82"/>
    <w:rsid w:val="005F1BFF"/>
    <w:rsid w:val="005F616D"/>
    <w:rsid w:val="00602F92"/>
    <w:rsid w:val="00611697"/>
    <w:rsid w:val="00613185"/>
    <w:rsid w:val="00623747"/>
    <w:rsid w:val="00631882"/>
    <w:rsid w:val="006318B5"/>
    <w:rsid w:val="00632CEC"/>
    <w:rsid w:val="0063464B"/>
    <w:rsid w:val="006365B8"/>
    <w:rsid w:val="006371D2"/>
    <w:rsid w:val="0064750C"/>
    <w:rsid w:val="00647B36"/>
    <w:rsid w:val="00660A7D"/>
    <w:rsid w:val="006744DC"/>
    <w:rsid w:val="006970A8"/>
    <w:rsid w:val="0069796D"/>
    <w:rsid w:val="006A56B5"/>
    <w:rsid w:val="006A72A8"/>
    <w:rsid w:val="006B2555"/>
    <w:rsid w:val="006C4209"/>
    <w:rsid w:val="006C6557"/>
    <w:rsid w:val="006C65A3"/>
    <w:rsid w:val="006D2831"/>
    <w:rsid w:val="006E569D"/>
    <w:rsid w:val="006E7E7A"/>
    <w:rsid w:val="006F2038"/>
    <w:rsid w:val="006F3658"/>
    <w:rsid w:val="006F741D"/>
    <w:rsid w:val="007029D5"/>
    <w:rsid w:val="00707C70"/>
    <w:rsid w:val="00714EFB"/>
    <w:rsid w:val="00722140"/>
    <w:rsid w:val="007243B6"/>
    <w:rsid w:val="007243C8"/>
    <w:rsid w:val="007256A8"/>
    <w:rsid w:val="00730344"/>
    <w:rsid w:val="00740CF3"/>
    <w:rsid w:val="00760B7E"/>
    <w:rsid w:val="00760E28"/>
    <w:rsid w:val="00767B58"/>
    <w:rsid w:val="00777549"/>
    <w:rsid w:val="00786AE1"/>
    <w:rsid w:val="00793873"/>
    <w:rsid w:val="007A0B0F"/>
    <w:rsid w:val="007A175E"/>
    <w:rsid w:val="007C4560"/>
    <w:rsid w:val="007C59A9"/>
    <w:rsid w:val="007E068F"/>
    <w:rsid w:val="007E474D"/>
    <w:rsid w:val="007F55D8"/>
    <w:rsid w:val="00802CDD"/>
    <w:rsid w:val="00804E39"/>
    <w:rsid w:val="008066B6"/>
    <w:rsid w:val="00811915"/>
    <w:rsid w:val="00817FCD"/>
    <w:rsid w:val="008247E6"/>
    <w:rsid w:val="0083115E"/>
    <w:rsid w:val="00831A07"/>
    <w:rsid w:val="00845E57"/>
    <w:rsid w:val="00852023"/>
    <w:rsid w:val="008532A7"/>
    <w:rsid w:val="008601DB"/>
    <w:rsid w:val="00861E5A"/>
    <w:rsid w:val="00867A41"/>
    <w:rsid w:val="0087155F"/>
    <w:rsid w:val="00874C14"/>
    <w:rsid w:val="00874C2B"/>
    <w:rsid w:val="008B035F"/>
    <w:rsid w:val="008C7705"/>
    <w:rsid w:val="008E1027"/>
    <w:rsid w:val="008E4360"/>
    <w:rsid w:val="008F0AB4"/>
    <w:rsid w:val="008F1F43"/>
    <w:rsid w:val="008F2F2B"/>
    <w:rsid w:val="008F30BD"/>
    <w:rsid w:val="008F5B27"/>
    <w:rsid w:val="008F609D"/>
    <w:rsid w:val="009022DE"/>
    <w:rsid w:val="00905CE6"/>
    <w:rsid w:val="00906F56"/>
    <w:rsid w:val="00917145"/>
    <w:rsid w:val="00917A8F"/>
    <w:rsid w:val="00920EB4"/>
    <w:rsid w:val="009423EA"/>
    <w:rsid w:val="00945D07"/>
    <w:rsid w:val="00946AD7"/>
    <w:rsid w:val="009631CF"/>
    <w:rsid w:val="00977F36"/>
    <w:rsid w:val="00980AD7"/>
    <w:rsid w:val="009833D4"/>
    <w:rsid w:val="00983B0A"/>
    <w:rsid w:val="00985435"/>
    <w:rsid w:val="00993C43"/>
    <w:rsid w:val="009A7EE0"/>
    <w:rsid w:val="009B024F"/>
    <w:rsid w:val="009B03A5"/>
    <w:rsid w:val="009B4813"/>
    <w:rsid w:val="009B5DC9"/>
    <w:rsid w:val="009B66C4"/>
    <w:rsid w:val="009C027B"/>
    <w:rsid w:val="009C4F31"/>
    <w:rsid w:val="009C7E0B"/>
    <w:rsid w:val="009D25BE"/>
    <w:rsid w:val="009F2C46"/>
    <w:rsid w:val="009F2E65"/>
    <w:rsid w:val="009F7B35"/>
    <w:rsid w:val="00A05348"/>
    <w:rsid w:val="00A22E5B"/>
    <w:rsid w:val="00A254D3"/>
    <w:rsid w:val="00A57397"/>
    <w:rsid w:val="00A65114"/>
    <w:rsid w:val="00A758F2"/>
    <w:rsid w:val="00A80DA0"/>
    <w:rsid w:val="00A85488"/>
    <w:rsid w:val="00A94F19"/>
    <w:rsid w:val="00AB3BDD"/>
    <w:rsid w:val="00AB6E5D"/>
    <w:rsid w:val="00AC09C1"/>
    <w:rsid w:val="00AC7F90"/>
    <w:rsid w:val="00AD4195"/>
    <w:rsid w:val="00AD53DA"/>
    <w:rsid w:val="00AE5E85"/>
    <w:rsid w:val="00AF548A"/>
    <w:rsid w:val="00B0299E"/>
    <w:rsid w:val="00B1059D"/>
    <w:rsid w:val="00B200C1"/>
    <w:rsid w:val="00B32F79"/>
    <w:rsid w:val="00B41607"/>
    <w:rsid w:val="00B45B24"/>
    <w:rsid w:val="00B51459"/>
    <w:rsid w:val="00B56DE5"/>
    <w:rsid w:val="00B65913"/>
    <w:rsid w:val="00B65F65"/>
    <w:rsid w:val="00B77284"/>
    <w:rsid w:val="00B879E7"/>
    <w:rsid w:val="00B9601C"/>
    <w:rsid w:val="00BA20E7"/>
    <w:rsid w:val="00BA4670"/>
    <w:rsid w:val="00BC5235"/>
    <w:rsid w:val="00BC5518"/>
    <w:rsid w:val="00BE2BBD"/>
    <w:rsid w:val="00BE2F54"/>
    <w:rsid w:val="00C073E3"/>
    <w:rsid w:val="00C113CD"/>
    <w:rsid w:val="00C145EC"/>
    <w:rsid w:val="00C36A7C"/>
    <w:rsid w:val="00C42A5D"/>
    <w:rsid w:val="00C614FD"/>
    <w:rsid w:val="00C72F41"/>
    <w:rsid w:val="00C73930"/>
    <w:rsid w:val="00C83407"/>
    <w:rsid w:val="00C86889"/>
    <w:rsid w:val="00C871E8"/>
    <w:rsid w:val="00CA14CF"/>
    <w:rsid w:val="00CD6688"/>
    <w:rsid w:val="00CD6E9F"/>
    <w:rsid w:val="00CF1AB8"/>
    <w:rsid w:val="00D04F8B"/>
    <w:rsid w:val="00D079C5"/>
    <w:rsid w:val="00D07AF0"/>
    <w:rsid w:val="00D259A7"/>
    <w:rsid w:val="00D26AE6"/>
    <w:rsid w:val="00D4040E"/>
    <w:rsid w:val="00D526F3"/>
    <w:rsid w:val="00D55F31"/>
    <w:rsid w:val="00D621D7"/>
    <w:rsid w:val="00D63236"/>
    <w:rsid w:val="00D6607F"/>
    <w:rsid w:val="00D73E57"/>
    <w:rsid w:val="00D752EA"/>
    <w:rsid w:val="00D80FBF"/>
    <w:rsid w:val="00D82A77"/>
    <w:rsid w:val="00DA2C11"/>
    <w:rsid w:val="00DA6E3E"/>
    <w:rsid w:val="00DB2FA8"/>
    <w:rsid w:val="00DB45A2"/>
    <w:rsid w:val="00DB469D"/>
    <w:rsid w:val="00DD157D"/>
    <w:rsid w:val="00DD1AE3"/>
    <w:rsid w:val="00DE701F"/>
    <w:rsid w:val="00DE795B"/>
    <w:rsid w:val="00DF49AD"/>
    <w:rsid w:val="00E02E0F"/>
    <w:rsid w:val="00E03E99"/>
    <w:rsid w:val="00E23752"/>
    <w:rsid w:val="00E32783"/>
    <w:rsid w:val="00E36D8C"/>
    <w:rsid w:val="00E404DD"/>
    <w:rsid w:val="00E4194A"/>
    <w:rsid w:val="00E53408"/>
    <w:rsid w:val="00E53F1A"/>
    <w:rsid w:val="00E61980"/>
    <w:rsid w:val="00E73474"/>
    <w:rsid w:val="00E94AB5"/>
    <w:rsid w:val="00E9611F"/>
    <w:rsid w:val="00E97EB9"/>
    <w:rsid w:val="00EA7E0A"/>
    <w:rsid w:val="00EC3CBD"/>
    <w:rsid w:val="00EC3D91"/>
    <w:rsid w:val="00EC56C9"/>
    <w:rsid w:val="00EC7DA4"/>
    <w:rsid w:val="00ED0852"/>
    <w:rsid w:val="00ED650C"/>
    <w:rsid w:val="00EE1DC0"/>
    <w:rsid w:val="00EE5A7B"/>
    <w:rsid w:val="00EE5E5E"/>
    <w:rsid w:val="00EF43C6"/>
    <w:rsid w:val="00F046D9"/>
    <w:rsid w:val="00F105FF"/>
    <w:rsid w:val="00F12E6D"/>
    <w:rsid w:val="00F24979"/>
    <w:rsid w:val="00F35A83"/>
    <w:rsid w:val="00F36B36"/>
    <w:rsid w:val="00F423D5"/>
    <w:rsid w:val="00F45CDA"/>
    <w:rsid w:val="00F51E3D"/>
    <w:rsid w:val="00F5318E"/>
    <w:rsid w:val="00F6308D"/>
    <w:rsid w:val="00F73CD9"/>
    <w:rsid w:val="00F83B23"/>
    <w:rsid w:val="00F84AE8"/>
    <w:rsid w:val="00F862B4"/>
    <w:rsid w:val="00F86D99"/>
    <w:rsid w:val="00F87611"/>
    <w:rsid w:val="00FA7722"/>
    <w:rsid w:val="00FB3722"/>
    <w:rsid w:val="00FD088D"/>
    <w:rsid w:val="00FD5C9D"/>
    <w:rsid w:val="00FE3D22"/>
    <w:rsid w:val="00FE4043"/>
    <w:rsid w:val="00FE55FB"/>
    <w:rsid w:val="00FE6241"/>
    <w:rsid w:val="00FF3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6BB56"/>
  <w15:chartTrackingRefBased/>
  <w15:docId w15:val="{DC46FC1B-0C1D-5546-BEFF-E33A93E2E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5A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5A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5A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5A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5A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5A7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5A7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5A7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5A7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5A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5A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5A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5A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5A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5A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5A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5A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5A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5A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5A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5A7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5A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5A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5A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5A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5A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5A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5A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5A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181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5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Meradj</dc:creator>
  <cp:keywords/>
  <dc:description/>
  <cp:lastModifiedBy>mahalakshmi.k</cp:lastModifiedBy>
  <cp:revision>2</cp:revision>
  <dcterms:created xsi:type="dcterms:W3CDTF">2025-09-16T14:14:00Z</dcterms:created>
  <dcterms:modified xsi:type="dcterms:W3CDTF">2025-09-16T14:14:00Z</dcterms:modified>
</cp:coreProperties>
</file>